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1: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Descriptors used for advanced search in PubMed and Scopus</w:t>
      </w:r>
    </w:p>
    <w:tbl>
      <w:tblPr>
        <w:tblW w:w="9923" w:type="dxa"/>
        <w:jc w:val="left"/>
        <w:tblInd w:w="-719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851"/>
        <w:gridCol w:w="5954"/>
        <w:gridCol w:w="992"/>
        <w:gridCol w:w="992"/>
        <w:gridCol w:w="1134"/>
      </w:tblGrid>
      <w:tr>
        <w:trPr>
          <w:trHeight w:val="584" w:hRule="atLeast"/>
        </w:trPr>
        <w:tc>
          <w:tcPr>
            <w:tcW w:w="85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C4BC96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Data ba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C4BC9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Descripto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C4BC96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Items Fou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C4BC96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C4BC96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Date</w:t>
            </w:r>
          </w:p>
        </w:tc>
      </w:tr>
      <w:tr>
        <w:trPr>
          <w:trHeight w:val="584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E2E1D7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highlight w:val="yellow"/>
                <w:lang w:val="en-US"/>
              </w:rPr>
              <w:t>#1 Filter animal - part 1 (PubMed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("animal experimentation"[MeSH Terms] OR "models, animal"[MeSH Terms] OR "invertebrates"[MeSH Terms] OR "Animals"[Mesh:noexp] OR "animal population groups"[MeSH Terms] OR "chordata"[MeSH Terms:noexp] OR "chordata, nonvertebrate"[MeSH Terms] OR "vertebrates"[MeSH Terms:noexp] OR "amphibians"[MeSH Terms] OR "birds"[MeSH Terms] OR "fishes"[MeSH Terms] OR "reptiles"[MeSH Terms] OR "mammals"[MeSH Terms:noexp] OR "primates"[MeSH Terms:noexp] OR "artiodactyla"[MeSH Terms] OR "carnivora"[MeSH Terms] OR "cetacea"[MeSH Terms] OR "chiroptera"[MeSH Terms] OR "elephants"[MeSH Terms] OR "hyraxes"[MeSH Terms] OR "insectivora"[MeSH Terms] OR "lagomorpha"[MeSH Terms] OR "marsupialia"[MeSH Terms] OR "monotremata"[MeSH Terms] OR "perissodactyla"[MeSH Terms] OR "rodentia"[MeSH Terms] OR "scandentia"[MeSH Terms] OR "sirenia"[MeSH Terms] OR "xenarthra"[MeSH Terms] OR "haplorhini"[MeSH Terms:noexp] OR "strepsirhini"[MeSH Terms] OR "platyrrhini"[MeSH Terms] OR "tarsii"[MeSH Terms] OR "catarrhini"[MeSH Terms:noexp] OR "cercopithecidae"[MeSH Terms] OR "hylobatidae"[MeSH Terms] OR "hominidae"[MeSH Terms:noexp] OR "gorilla gorilla"[MeSH Terms] OR "pan paniscus"[MeSH Terms] OR "pan troglodytes"[MeSH Terms] OR "pongo pygmaeus"[MeSH Terms])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6088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:42: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/10/2015</w:t>
            </w:r>
          </w:p>
        </w:tc>
      </w:tr>
      <w:tr>
        <w:trPr>
          <w:trHeight w:val="58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E2E1D7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2E1D7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highlight w:val="yellow"/>
                <w:lang w:val="en-US"/>
              </w:rPr>
              <w:t>#2 Filter animal - part 2 (PubMed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((animals[TIAB] OR animal[TIAB] OR mice[TIAB] OR mus[TIAB] OR mouse[TIAB] OR murine[TIAB] OR woodmouse[TIAB] OR rats[TIAB] OR rat[TIAB] OR murinae[TIAB] OR muridae[TIAB] OR cottonrat[TIAB] OR cottonrats[TIAB] OR hamster[TIAB] OR hamsters[TIAB] OR cricetinae[TIAB] OR rodentia[TIAB] OR rodent[TIAB] OR rodents[TIAB] OR pigs[TIAB] OR pig[TIAB] OR swine[TIAB] OR swines[TIAB] OR piglets[TIAB] OR piglet[TIAB] OR boar[TIAB] OR boars[TIAB] OR "sus scrofa"[TIAB] OR ferrets[TIAB] OR ferret[TIAB] OR polecat[TIAB] OR polecats[TIAB] OR "mustela putorius"[TIAB] OR "guinea pigs"[TIAB] OR "guinea pig"[TIAB] OR cavia[TIAB] OR callithrix[TIAB] OR marmoset[TIAB] OR marmosets[TIAB] OR cebuella[TIAB] OR hapale[TIAB] OR octodon[TIAB] OR chinchilla[TIAB] OR chinchillas[TIAB] OR gerbillinae[TIAB] OR gerbil[TIAB] OR gerbils[TIAB] OR jird[TIAB] OR jirds[TIAB] OR merione[TIAB] OR meriones[TIAB] OR rabbits[TIAB] OR rabbit[TIAB] OR hares[TIAB] OR hare[TIAB] OR diptera[TIAB] OR flies[TIAB] OR fly[TIAB] OR dipteral[TIAB] OR drosphila[TIAB] OR drosophilidae[TIAB] OR cats[TIAB] OR cat[TIAB] OR carus[TIAB] OR felis[TIAB] OR nematoda[TIAB] OR nematode[TIAB] OR nematoda[TIAB] OR nematode[TIAB] OR nematodes[TIAB] OR sipunculida[TIAB] OR dogs[TIAB] OR dog[TIAB] OR canine[TIAB] OR canines[TIAB] OR canis[TIAB] OR sheep[TIAB] OR sheeps[TIAB] OR mouflon[TIAB] OR mouflons[TIAB] OR ovis[TIAB] OR goats[TIAB] OR goat[TIAB] OR capra[TIAB] OR capras[TIAB] OR rupicapra[TIAB] OR chamois[TIAB] OR haplorhini[TIAB] OR monkey[TIAB] OR monkeys[TIAB] OR anthropoidea[TIAB] OR anthropoids[TIAB] OR saguinus[TIAB] OR tamarin[TIAB] OR tamarins[TIAB] OR leontopithecus[TIAB] OR hominidae[TIAB] OR ape[TIAB] OR apes[TIAB] OR pan[TIAB] OR paniscus[TIAB] OR "pan paniscus"[TIAB] OR bonobo[TIAB] OR bonobos[TIAB] OR troglodytes[TIAB] OR "pan troglodytes"[TIAB] OR gibbon[TIAB] OR gibbons[TIAB] OR siamang[TIAB] OR siamangs[TIAB] OR nomascus[TIAB] OR symphalangus[TIAB] OR chimpanzee[TIAB] OR chimpanzees[TIAB] OR prosimians[TIAB] OR "bush baby"[TIAB] OR prosimian[TIAB] OR bush babies[TIAB] OR galagos[TIAB] OR galago[TIAB] OR pongidae[TIAB] OR gorilla[TIAB] OR gorillas[TIAB] OR pongo[TIAB] OR pygmaeus[TIAB] OR "pongo pygmaeus"[TIAB] OR orangutans[TIAB] OR pygmaeus[TIAB] OR lemur[TIAB] OR lemurs[TIAB] OR lemuridae[TIAB] OR horse[TIAB] OR horses[TIAB] OR pongo[TIAB] OR equus[TIAB] OR cow[TIAB] OR calf[TIAB] OR bull[TIAB] OR chicken[TIAB] OR chickens[TIAB] OR gallus[TIAB] OR quail[TIAB] OR bird[TIAB] OR birds[TIAB] OR quails[TIAB] OR poultry[TIAB] OR poultries[TIAB] OR fowl[TIAB] OR fowls[TIAB] OR reptile[TIAB] OR reptilia[TIAB] OR reptiles[TIAB] OR snakes[TIAB] OR snake[TIAB] OR lizard[TIAB] OR lizards[TIAB] OR alligator[TIAB] OR alligators[TIAB] OR crocodile[TIAB] OR crocodiles[TIAB] OR turtle[TIAB] OR turtles[TIAB] OR amphibian[TIAB] OR amphibians[TIAB] OR amphibia[TIAB] OR frog[TIAB] OR frogs[TIAB] OR bombina[TIAB] OR salientia[TIAB] OR toad[TIAB] OR toads[TIAB] OR "epidalea calamita"[TIAB] OR salamander[TIAB] OR salamanders[TIAB] OR eel[TIAB] OR eels[TIAB] OR fish[TIAB] OR fishes[TIAB] OR pisces[TIAB] OR catfish[TIAB] OR catfishes[TIAB] OR siluriformes[TIAB] OR arius[TIAB] OR heteropneustes[TIAB] OR sheatfish[TIAB] OR perch[TIAB] OR perches[TIAB] OR percidae[TIAB] OR perca[TIAB] OR trout[TIAB] OR trouts[TIAB] OR char[TIAB] OR chars[TIAB] OR salvelinus[TIAB] OR "fathead minnow"[TIAB] OR minnow[TIAB] OR cyprinidae[TIAB] OR carps[TIAB] OR carp[TIAB] OR zebrafish[TIAB] OR zebrafishes[TIAB] OR goldfish[TIAB] OR goldfishes[TIAB] OR guppy[TIAB] OR guppies[TIAB] OR chub[TIAB] OR chubs[TIAB] OR tinca[TIAB] OR barbels[TIAB] OR barbus[TIAB] OR pimephales[TIAB] OR promelas[TIAB] OR "poecilia reticulata"[TIAB] OR mullet[TIAB] OR mullets[TIAB] OR seahorse[TIAB] OR seahorses[TIAB] OR mugil curema[TIAB] OR atlantic cod[TIAB] OR shark[TIAB] OR sharks[TIAB] OR catshark[TIAB] OR anguilla[TIAB] OR salmonid[TIAB] OR salmonids[TIAB] OR whitefish[TIAB] OR whitefishes[TIAB] OR salmon[TIAB] OR salmons[TIAB] OR sole[TIAB] OR solea[TIAB] OR "sea lamprey"[TIAB] OR lamprey[TIAB] OR lampreys[TIAB] OR pumpkinseed[TIAB] OR sunfish[TIAB] OR sunfishes[TIAB] OR tilapia[TIAB] OR tilapias[TIAB] OR turbot[TIAB] OR turbots[TIAB] OR flatfish[TIAB] OR flatfishes[TIAB] OR sciuridae[TIAB] OR squirrel[TIAB] OR squirrels[TIAB] OR chipmunk[TIAB] OR chipmunks[TIAB] OR suslik[TIAB] OR susliks[TIAB] OR vole[TIAB] OR voles[TIAB] OR lemming[TIAB] OR lemmings[TIAB] OR muskrat[TIAB] OR muskrats[TIAB] OR lemmus[TIAB] OR otter[TIAB] OR otters[TIAB] OR marten[TIAB] OR martens[TIAB] OR martes[TIAB] OR weasel[TIAB] OR badger[TIAB] OR badgers[TIAB] OR ermine[TIAB] OR mink[TIAB] OR minks[TIAB] OR sable[TIAB] OR sables[TIAB] OR gulo[TIAB] OR gulos[TIAB] OR wolverine[TIAB] OR wolverines[TIAB] OR minks[TIAB] OR mustela[TIAB] OR llama[TIAB] OR llamas[TIAB] OR alpaca[TIAB] OR alpacas[TIAB] OR camelid[TIAB] OR camelids[TIAB] OR guanaco[TIAB] OR guanacos[TIAB] OR chiroptera[TIAB] OR chiropteras[TIAB] OR bat[TIAB] OR bats[TIAB] OR fox[TIAB] OR foxes[TIAB] OR iguana[TIAB] OR iguanas[TIAB] OR xenopus laevis[TIAB] OR parakeet[TIAB] OR parakeets[TIAB] OR parrot[TIAB] OR parrots[TIAB] OR donkey[TIAB] OR donkeys[TIAB] OR mule[TIAB] OR mules[TIAB] OR zebra[TIAB] OR zebras[TIAB] OR shrew[TIAB] OR shrews[TIAB] OR bison[TIAB] OR bisons[TIAB] OR buffalo[TIAB] OR buffaloes[TIAB] OR deer[TIAB] OR deers[TIAB] OR bear[TIAB] OR bears[TIAB] OR panda[TIAB] OR pandas[TIAB] OR "wild hog"[TIAB] OR "wild boar"[TIAB] OR fitchew[TIAB] OR fitch[TIAB] OR beaver[TIAB] OR beavers[TIAB] OR jerboa[TIAB] OR jerboas[TIAB] OR capybara[TIAB] OR capybaras[TIAB]) NOT medline[subset]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2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:42: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/10/2015</w:t>
            </w:r>
          </w:p>
        </w:tc>
      </w:tr>
      <w:tr>
        <w:trPr>
          <w:trHeight w:val="1107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E2E1D7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954" w:type="dxa"/>
            <w:tcBorders>
              <w:top w:val="single" w:sz="24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US"/>
              </w:rPr>
              <w:t xml:space="preserve">#3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highlight w:val="yellow"/>
                <w:lang w:val="en-US"/>
              </w:rPr>
              <w:t>Filter wound healing (PubMed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(“Wound Healing”[MeSH terms] OR “Regeneration”[MeSH terms])</w:t>
            </w:r>
          </w:p>
        </w:tc>
        <w:tc>
          <w:tcPr>
            <w:tcW w:w="992" w:type="dxa"/>
            <w:tcBorders>
              <w:top w:val="single" w:sz="24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5948</w:t>
            </w:r>
          </w:p>
        </w:tc>
        <w:tc>
          <w:tcPr>
            <w:tcW w:w="992" w:type="dxa"/>
            <w:tcBorders>
              <w:top w:val="single" w:sz="24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:43:13</w:t>
            </w:r>
          </w:p>
        </w:tc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/10/2015</w:t>
            </w:r>
          </w:p>
        </w:tc>
      </w:tr>
      <w:tr>
        <w:trPr>
          <w:trHeight w:val="58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E2E1D7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US"/>
              </w:rPr>
              <w:t xml:space="preserve">#4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highlight w:val="yellow"/>
                <w:lang w:val="en-US"/>
              </w:rPr>
              <w:t>Filter skin  (PubMed)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(“Skin”[MeSH terms] OR “Dermis”[MeSH terms] OR “Granulation Tissue”[MeSH terms] OR “Epidermis”[MeSH terms] OR “Keratinocytes”[MeSH terms] OR “Integumentary System”[MeSH terms] OR “Dermatology”[MeSH terms] OR “Dermoscopy”[MeSH terms] OR “Wounds and Injuries”[MeSH terms] OR “Fibrosis”[MeSH terms] OR “Skin injuries”[TIAB] OR “Skin fibrosis”[TIAB] OR “Skin scars”[TIAB] OR “Skin cicatriz”[TIAB] OR “Cicatrix”[MeSH terms] OR (“Bone”[MeSH terms] OR “Bone Tissue”[MeSH terms)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141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:43: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/10/2015</w:t>
            </w:r>
          </w:p>
        </w:tc>
      </w:tr>
      <w:tr>
        <w:trPr>
          <w:trHeight w:val="916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E2E1D7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US"/>
              </w:rPr>
              <w:t xml:space="preserve">#5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highlight w:val="yellow"/>
                <w:lang w:val="en-US"/>
              </w:rPr>
              <w:t>Filter alcohol  (PubMed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(“Alcohol”[MeSH terms] OR (“Alcohol”[TIAB]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65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:43: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/10/2015</w:t>
            </w:r>
          </w:p>
        </w:tc>
      </w:tr>
      <w:tr>
        <w:trPr>
          <w:trHeight w:val="1074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E2E1D7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US"/>
              </w:rPr>
              <w:t xml:space="preserve">#6 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highlight w:val="yellow"/>
                <w:lang w:val="en-US"/>
              </w:rPr>
              <w:t>Filter high-Fat Diet  (PubMed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(“High-Fat Diet”[MeSH terms] OR “High Fat Diet”[MeSH terms] OR “High Fat Diet”[TIAB]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33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:44: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/10/2015</w:t>
            </w:r>
          </w:p>
        </w:tc>
      </w:tr>
      <w:tr>
        <w:trPr>
          <w:trHeight w:val="856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E2E1D7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2E1D7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US"/>
              </w:rPr>
              <w:t>Total: #1 and #2 and #3 and #4 and #5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highlight w:val="yellow"/>
                <w:lang w:val="en-US"/>
              </w:rPr>
              <w:t>Total: #1 and #2 and #3 and #4 and #6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2E1D7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2E1D7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:49:1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:47: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/10/2015</w:t>
            </w:r>
          </w:p>
        </w:tc>
      </w:tr>
      <w:tr>
        <w:trPr>
          <w:trHeight w:val="584" w:hRule="atLeast"/>
        </w:trPr>
        <w:tc>
          <w:tcPr>
            <w:tcW w:w="85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4BC96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Data bas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4BC9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Descripto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4BC96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Items Fou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4BC96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4BC96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Date</w:t>
            </w:r>
          </w:p>
        </w:tc>
      </w:tr>
      <w:tr>
        <w:trPr>
          <w:trHeight w:val="584" w:hRule="atLeast"/>
        </w:trPr>
        <w:tc>
          <w:tcPr>
            <w:tcW w:w="851" w:type="dxa"/>
            <w:vMerge w:val="restart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E2E1D7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#2 (Filter SCOPUS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(TITLE-ABS-KEY(“Wound Healing”) OR TITLE-ABS-KEY(Regeneration) OR TITLE-ABS-KEY(repair)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94,18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:18: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/10/2015</w:t>
            </w:r>
          </w:p>
        </w:tc>
      </w:tr>
      <w:tr>
        <w:trPr>
          <w:trHeight w:val="584" w:hRule="atLeast"/>
        </w:trPr>
        <w:tc>
          <w:tcPr>
            <w:tcW w:w="851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E2E1D7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#3 (Filter SCOPUS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(TITLE-ABS-KEY(Skin) OR TITLE-ABS-KEY(Dermis) OR TITLE-ABS-KEY(“Granulation Tissue”) OR TITLE-ABS-KEY(Epidermis) OR TITLE-ABS-KEY(Keratinocyte*) OR TITLE-ABS-KEY(Integumentary System) OR TITLE-ABS-KEY(Dermatology) OR TITLE-ABS-KEY(Dermoscopy) OR TITLE-ABS-KEY(Skin wounds) OR TITLE-ABS-KEY(Skin injuries) OR TITLE-ABS-KEY(Skin fibrosis) OR TITLE-ABS-KEY(Skin scar*) OR (Skin cicatrix)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,067,77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:27:3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/10/2015</w:t>
            </w:r>
          </w:p>
        </w:tc>
      </w:tr>
      <w:tr>
        <w:trPr>
          <w:trHeight w:val="584" w:hRule="atLeast"/>
        </w:trPr>
        <w:tc>
          <w:tcPr>
            <w:tcW w:w="851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E2E1D7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#4 (Filter SCOPUS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(TITLE-ABS-KEY(“Alcohol”)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20,69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:27:3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/10/2015</w:t>
            </w:r>
          </w:p>
        </w:tc>
      </w:tr>
      <w:tr>
        <w:trPr>
          <w:trHeight w:val="584" w:hRule="atLeast"/>
        </w:trPr>
        <w:tc>
          <w:tcPr>
            <w:tcW w:w="851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E2E1D7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#5 (Filter PUBMED)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(TITLE-ABS-KEY(“High-Fat Diet”) OR TITLE-ABS-KEY(“High Fat Diet)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,7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:27: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4/09/2015</w:t>
            </w:r>
          </w:p>
        </w:tc>
      </w:tr>
      <w:tr>
        <w:trPr>
          <w:trHeight w:val="584" w:hRule="atLeast"/>
        </w:trPr>
        <w:tc>
          <w:tcPr>
            <w:tcW w:w="851" w:type="dxa"/>
            <w:vMerge w:val="continue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fill="E2E1D7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 xml:space="preserve">Total: #2 and #3 and #4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Total: #2 and #3 and #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:05: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E2E1D7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4/09/2015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133" w:gutter="0" w:header="0" w:top="1134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1T12:22:00Z</dcterms:created>
  <dc:creator>Daiane Rosa</dc:creator>
  <dc:description/>
  <cp:keywords/>
  <dc:language>en-US</dc:language>
  <cp:lastModifiedBy>Reggiani</cp:lastModifiedBy>
  <dcterms:modified xsi:type="dcterms:W3CDTF">2017-01-21T12:29:00Z</dcterms:modified>
  <cp:revision>3</cp:revision>
  <dc:subject/>
  <dc:title/>
</cp:coreProperties>
</file>